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2160"/>
        <w:gridCol w:w="2160"/>
        <w:gridCol w:w="2160"/>
      </w:tblGrid>
      <w:tr w:rsidR="00D361B8" w:rsidRPr="00EF07F3" w14:paraId="18A2762D" w14:textId="77777777" w:rsidTr="00717A89">
        <w:trPr>
          <w:cantSplit/>
          <w:tblHeader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7B25D" w14:textId="77777777" w:rsidR="00D361B8" w:rsidRPr="00EF07F3" w:rsidRDefault="00D361B8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l Table 4: Univariate and Multivariable Cox Models for KRAS as a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ognostic Biomarker for Progression-Free Survival (n=562; 198 events)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D361B8" w:rsidRPr="00EF07F3" w14:paraId="78B1249E" w14:textId="77777777" w:rsidTr="00717A89">
        <w:trPr>
          <w:cantSplit/>
          <w:tblHeader/>
          <w:jc w:val="center"/>
        </w:trPr>
        <w:tc>
          <w:tcPr>
            <w:tcW w:w="5328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B9C4E67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885C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D361B8" w:rsidRPr="00EF07F3" w14:paraId="50075174" w14:textId="77777777" w:rsidTr="00717A89">
        <w:trPr>
          <w:cantSplit/>
          <w:tblHeader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6AEDE" w14:textId="77777777" w:rsidR="00D361B8" w:rsidRPr="00EF07F3" w:rsidRDefault="00D361B8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F6306" w14:textId="77777777" w:rsidR="00D361B8" w:rsidRPr="00EF07F3" w:rsidRDefault="00D361B8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s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86B7FD" w14:textId="77777777" w:rsidR="00D361B8" w:rsidRPr="00EF07F3" w:rsidRDefault="00D361B8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D6ACE" w14:textId="77777777" w:rsidR="00D361B8" w:rsidRPr="00EF07F3" w:rsidRDefault="00D361B8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D361B8" w:rsidRPr="00EF07F3" w14:paraId="1D841678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CCA93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4207231D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F5EC69E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1F6911D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08 (1-S 0.370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B29C6CD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66 (1-S 0.323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CBC61F7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49 (1-S 0.2775)</w:t>
            </w:r>
          </w:p>
        </w:tc>
      </w:tr>
      <w:tr w:rsidR="00D361B8" w:rsidRPr="00EF07F3" w14:paraId="14389182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6DAD5F8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44F5B0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3648791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2B1A5F6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D361B8" w:rsidRPr="00EF07F3" w14:paraId="4953696B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932D21C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DB36A9F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64, 1.38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70DFF3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2, 1.3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F040C2A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61, 1.31)</w:t>
            </w:r>
          </w:p>
        </w:tc>
      </w:tr>
      <w:tr w:rsidR="00D361B8" w:rsidRPr="00EF07F3" w14:paraId="3E70A90E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0016A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0C36A030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3124905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F87EA81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C3C3EB7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1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3ED9CF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4F28B80E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6ABF794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E45ADB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8 (1.000, 1.03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2258A1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8 (0.989, 1.02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2E601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27C2079B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29D44A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2F0B3CB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9AA8E4A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F218392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C17E5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1789B8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69DFE34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D24653C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84C903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C44F9D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30F2D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63C7E484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D1E690A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2B08D76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 (0.99, 3.3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A2F9FC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 (1.04, 3.5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10E90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56C42C50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96804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560C6E90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EE4D0F4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B30FCF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164EE16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0EACE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</w:tr>
      <w:tr w:rsidR="00D361B8" w:rsidRPr="00EF07F3" w14:paraId="4401734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5FA772F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4BB1CFD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9540AB8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82C3BDE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D361B8" w:rsidRPr="00EF07F3" w14:paraId="62DA4479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AFB35A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D80274A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1.40, 2.5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8700012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1.11, 2.0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BBFA99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1.18, 2.15)</w:t>
            </w:r>
          </w:p>
        </w:tc>
      </w:tr>
      <w:tr w:rsidR="00D361B8" w:rsidRPr="00EF07F3" w14:paraId="0CCBF094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81B36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6A32FA94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D90ACD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F801451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F9849F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5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5A106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56ABDF10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0C3F973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10 pack-year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9458A05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BCCA21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73B9CE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2FC31369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A9950BE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10 pack-year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BB3A08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1.02, 1.7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7ADF07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53, 1.5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EDE6F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62F25797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CC7005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383E2222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172BA7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1F25972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95E319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DA1837C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D361B8" w:rsidRPr="00EF07F3" w14:paraId="3CFCBAE3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2B05662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1EEB3E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D77CD7A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8129C2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D361B8" w:rsidRPr="00EF07F3" w14:paraId="1EB27D8A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9A7DF1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-T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FDE5A7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(1.35, 3.28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041983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1.22, 2.9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F796206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 (1.27, 3.10)</w:t>
            </w:r>
          </w:p>
        </w:tc>
      </w:tr>
      <w:tr w:rsidR="00D361B8" w:rsidRPr="00EF07F3" w14:paraId="365388C4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086D480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F930347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 (2.49, 7.1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5F166EE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1.94, 5.8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9066B6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 (1.95, 5.74)</w:t>
            </w:r>
          </w:p>
        </w:tc>
      </w:tr>
      <w:tr w:rsidR="00D361B8" w:rsidRPr="00EF07F3" w14:paraId="075AA5DF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B2971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520CDDC7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B9A1A0E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1E64DD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B45519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D585DA2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</w:t>
            </w:r>
          </w:p>
        </w:tc>
      </w:tr>
      <w:tr w:rsidR="00D361B8" w:rsidRPr="00EF07F3" w14:paraId="1EB8BBBF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2A4F189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CD2F13C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37D43D1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79F8B88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D361B8" w:rsidRPr="00EF07F3" w14:paraId="34F5DF89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00751F9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3E09127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(1.31, 2.4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92D5AE2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 (1.13, 2.1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C04888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1.16, 2.15)</w:t>
            </w:r>
          </w:p>
        </w:tc>
      </w:tr>
      <w:tr w:rsidR="00D361B8" w:rsidRPr="00EF07F3" w14:paraId="6290D1ED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8D4B5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291BA76E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8D25234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7A87E5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02B2B5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8E95F4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2BE3E5FB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4F2EF1E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6CC28AB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140E8A3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2977C1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3A2DF094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0FA90DE" w14:textId="77777777" w:rsidR="00D361B8" w:rsidRPr="00EF07F3" w:rsidRDefault="00D361B8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79487D1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 (1.10, 1.9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82B175E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0.87, 2.5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2C6510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4FE4611B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732879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1468C72F" w14:textId="77777777" w:rsidTr="00717A89">
        <w:trPr>
          <w:cantSplit/>
          <w:jc w:val="center"/>
        </w:trPr>
        <w:tc>
          <w:tcPr>
            <w:tcW w:w="31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76E16AA" w14:textId="77777777" w:rsidR="00D361B8" w:rsidRPr="00EF07F3" w:rsidRDefault="00D361B8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6820AC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6BA20B5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7.3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D857866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6.240</w:t>
            </w:r>
          </w:p>
        </w:tc>
      </w:tr>
      <w:tr w:rsidR="00D361B8" w:rsidRPr="00EF07F3" w14:paraId="3D0131BE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AE1FA8" w14:textId="77777777" w:rsidR="00D361B8" w:rsidRPr="00EF07F3" w:rsidRDefault="00D361B8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1B8" w:rsidRPr="00EF07F3" w14:paraId="7330FF2B" w14:textId="77777777" w:rsidTr="00717A89">
        <w:trPr>
          <w:cantSplit/>
          <w:jc w:val="center"/>
        </w:trPr>
        <w:tc>
          <w:tcPr>
            <w:tcW w:w="9648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1DE2B53" w14:textId="77777777" w:rsidR="00D361B8" w:rsidRPr="00EF07F3" w:rsidRDefault="00D361B8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1-S, one-sided; AJCC, American Joint Committee on Cancer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p-values are two-sided except where noted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models are stratified by assigned treatment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6E0E0976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B8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361B8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A7534"/>
  <w15:chartTrackingRefBased/>
  <w15:docId w15:val="{95C8F97E-EA8D-5249-BA65-250FF4F54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1B8"/>
  </w:style>
  <w:style w:type="paragraph" w:styleId="Heading1">
    <w:name w:val="heading 1"/>
    <w:basedOn w:val="Normal"/>
    <w:next w:val="Normal"/>
    <w:link w:val="Heading1Char"/>
    <w:uiPriority w:val="9"/>
    <w:qFormat/>
    <w:rsid w:val="00D36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1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1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1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1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6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1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42</Characters>
  <Application>Microsoft Office Word</Application>
  <DocSecurity>0</DocSecurity>
  <Lines>133</Lines>
  <Paragraphs>95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4:00Z</dcterms:created>
  <dcterms:modified xsi:type="dcterms:W3CDTF">2026-01-08T04:34:00Z</dcterms:modified>
</cp:coreProperties>
</file>